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4A55" w14:textId="77777777" w:rsidR="00D4181C" w:rsidRPr="00D4181C" w:rsidRDefault="00D4181C" w:rsidP="00D4181C">
      <w:pPr>
        <w:rPr>
          <w:rFonts w:ascii="Times New Roman" w:hAnsi="Times New Roman" w:cs="Times New Roman"/>
          <w:b/>
          <w:bCs/>
        </w:rPr>
      </w:pPr>
      <w:r w:rsidRPr="00D4181C">
        <w:rPr>
          <w:rFonts w:ascii="Times New Roman" w:hAnsi="Times New Roman" w:cs="Times New Roman"/>
          <w:b/>
          <w:bCs/>
        </w:rPr>
        <w:t>Supplementary Material</w:t>
      </w:r>
    </w:p>
    <w:p w14:paraId="75426456" w14:textId="77777777" w:rsidR="00D4181C" w:rsidRPr="00D4181C" w:rsidRDefault="00D4181C" w:rsidP="00D4181C">
      <w:pPr>
        <w:rPr>
          <w:rFonts w:ascii="Times New Roman" w:hAnsi="Times New Roman" w:cs="Times New Roman"/>
          <w:b/>
          <w:bCs/>
        </w:rPr>
      </w:pPr>
    </w:p>
    <w:p w14:paraId="789CAB3B" w14:textId="44C1156F" w:rsidR="00D4181C" w:rsidRDefault="00D4181C" w:rsidP="00D4181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4181C">
        <w:rPr>
          <w:rFonts w:ascii="Times New Roman" w:hAnsi="Times New Roman" w:cs="Times New Roman"/>
          <w:b/>
          <w:bCs/>
          <w:color w:val="000000" w:themeColor="text1"/>
        </w:rPr>
        <w:t>Real-world Experience using Bimekizumab for the Treatment of Moderate-to-Severe Psoriasis from a Single Outpatient Dermatology Clinic</w:t>
      </w:r>
    </w:p>
    <w:p w14:paraId="08880338" w14:textId="77777777" w:rsidR="00D4181C" w:rsidRPr="00D4181C" w:rsidRDefault="00D4181C" w:rsidP="00D4181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D2E47C" w14:textId="632D9923" w:rsidR="00D4181C" w:rsidRDefault="00D4181C" w:rsidP="00D4181C">
      <w:pPr>
        <w:rPr>
          <w:rFonts w:ascii="Times New Roman" w:eastAsiaTheme="minorEastAsia" w:hAnsi="Times New Roman" w:cs="Times New Roman"/>
        </w:rPr>
      </w:pPr>
      <w:r w:rsidRPr="00D4181C">
        <w:rPr>
          <w:rFonts w:ascii="Times New Roman" w:eastAsiaTheme="minorEastAsia" w:hAnsi="Times New Roman" w:cs="Times New Roman"/>
        </w:rPr>
        <w:t xml:space="preserve">Katrina D. </w:t>
      </w:r>
      <w:proofErr w:type="spellStart"/>
      <w:r w:rsidRPr="00D4181C">
        <w:rPr>
          <w:rFonts w:ascii="Times New Roman" w:eastAsiaTheme="minorEastAsia" w:hAnsi="Times New Roman" w:cs="Times New Roman"/>
        </w:rPr>
        <w:t>Cirone</w:t>
      </w:r>
      <w:proofErr w:type="spellEnd"/>
      <w:r w:rsidRPr="00D4181C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D4181C">
        <w:rPr>
          <w:rFonts w:ascii="Times New Roman" w:eastAsiaTheme="minorEastAsia" w:hAnsi="Times New Roman" w:cs="Times New Roman"/>
        </w:rPr>
        <w:t>HBSc</w:t>
      </w:r>
      <w:proofErr w:type="spellEnd"/>
      <w:r w:rsidRPr="00D4181C">
        <w:rPr>
          <w:rFonts w:ascii="Times New Roman" w:eastAsiaTheme="minorEastAsia" w:hAnsi="Times New Roman" w:cs="Times New Roman"/>
        </w:rPr>
        <w:t xml:space="preserve"> and Fiona E. Lovegrove MD PhD FRCPC </w:t>
      </w:r>
    </w:p>
    <w:p w14:paraId="529374E6" w14:textId="777777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1B9420F2" w14:textId="77A923CA" w:rsidR="00D4181C" w:rsidRPr="00D4181C" w:rsidRDefault="00D4181C" w:rsidP="00D4181C">
      <w:pPr>
        <w:rPr>
          <w:rFonts w:ascii="Times New Roman" w:eastAsiaTheme="minorEastAsia" w:hAnsi="Times New Roman" w:cs="Times New Roman"/>
          <w:b/>
          <w:bCs/>
        </w:rPr>
      </w:pPr>
      <w:r w:rsidRPr="00D4181C">
        <w:rPr>
          <w:rFonts w:ascii="Times New Roman" w:eastAsiaTheme="minorEastAsia" w:hAnsi="Times New Roman" w:cs="Times New Roman"/>
          <w:b/>
          <w:bCs/>
        </w:rPr>
        <w:t>Table of Contents</w:t>
      </w:r>
    </w:p>
    <w:p w14:paraId="1CC0AAB9" w14:textId="777777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66247A3" w14:textId="56ED1A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  <w:r w:rsidRPr="00D4181C">
        <w:rPr>
          <w:rFonts w:ascii="Times New Roman" w:eastAsiaTheme="minorEastAsia" w:hAnsi="Times New Roman" w:cs="Times New Roman"/>
        </w:rPr>
        <w:t>Supplementary Table S1</w:t>
      </w:r>
      <w:r>
        <w:rPr>
          <w:rFonts w:ascii="Times New Roman" w:eastAsiaTheme="minorEastAsia" w:hAnsi="Times New Roman" w:cs="Times New Roman"/>
        </w:rPr>
        <w:t>.</w:t>
      </w:r>
      <w:r w:rsidRPr="00D4181C">
        <w:rPr>
          <w:rFonts w:ascii="Times New Roman" w:eastAsiaTheme="minorEastAsia" w:hAnsi="Times New Roman" w:cs="Times New Roman"/>
        </w:rPr>
        <w:t xml:space="preserve"> </w:t>
      </w:r>
      <w:r w:rsidRPr="00D4181C">
        <w:rPr>
          <w:rFonts w:ascii="Times New Roman" w:hAnsi="Times New Roman" w:cs="Times New Roman"/>
        </w:rPr>
        <w:t>Baseline Patient Characteristics (N = 20)</w:t>
      </w:r>
    </w:p>
    <w:p w14:paraId="2362F62F" w14:textId="777777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312308A" w14:textId="1972D7E2" w:rsidR="00D4181C" w:rsidRDefault="00D4181C" w:rsidP="00D4181C">
      <w:pPr>
        <w:rPr>
          <w:rFonts w:ascii="Times New Roman" w:hAnsi="Times New Roman" w:cs="Times New Roman"/>
        </w:rPr>
      </w:pPr>
      <w:r w:rsidRPr="00D4181C">
        <w:rPr>
          <w:rFonts w:ascii="Times New Roman" w:eastAsiaTheme="minorEastAsia" w:hAnsi="Times New Roman" w:cs="Times New Roman"/>
        </w:rPr>
        <w:t xml:space="preserve">Supplementary Table S2. </w:t>
      </w:r>
      <w:r w:rsidRPr="00D4181C">
        <w:rPr>
          <w:rFonts w:ascii="Times New Roman" w:hAnsi="Times New Roman" w:cs="Times New Roman"/>
        </w:rPr>
        <w:t>Treatment Characteristics</w:t>
      </w:r>
    </w:p>
    <w:p w14:paraId="148A43A3" w14:textId="777777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F050EB9" w14:textId="77777777" w:rsidR="00D4181C" w:rsidRPr="00D4181C" w:rsidRDefault="00D4181C" w:rsidP="00D4181C">
      <w:pPr>
        <w:rPr>
          <w:rFonts w:ascii="Times New Roman" w:hAnsi="Times New Roman" w:cs="Times New Roman"/>
        </w:rPr>
      </w:pPr>
      <w:r w:rsidRPr="00D4181C">
        <w:rPr>
          <w:rFonts w:ascii="Times New Roman" w:eastAsiaTheme="minorEastAsia" w:hAnsi="Times New Roman" w:cs="Times New Roman"/>
        </w:rPr>
        <w:t>Supplementary Table S</w:t>
      </w:r>
      <w:r>
        <w:rPr>
          <w:rFonts w:ascii="Times New Roman" w:eastAsiaTheme="minorEastAsia" w:hAnsi="Times New Roman" w:cs="Times New Roman"/>
        </w:rPr>
        <w:t xml:space="preserve">3. </w:t>
      </w:r>
      <w:r w:rsidRPr="00D4181C">
        <w:rPr>
          <w:rFonts w:ascii="Times New Roman" w:hAnsi="Times New Roman" w:cs="Times New Roman"/>
        </w:rPr>
        <w:t xml:space="preserve">Clinical outcomes following treatment with </w:t>
      </w:r>
      <w:proofErr w:type="gramStart"/>
      <w:r w:rsidRPr="00D4181C">
        <w:rPr>
          <w:rFonts w:ascii="Times New Roman" w:hAnsi="Times New Roman" w:cs="Times New Roman"/>
        </w:rPr>
        <w:t>bimekizumab</w:t>
      </w:r>
      <w:proofErr w:type="gramEnd"/>
    </w:p>
    <w:p w14:paraId="5780B8DC" w14:textId="701296C3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0040BAC6" w14:textId="200BA9D0" w:rsidR="00D4181C" w:rsidRDefault="00D4181C" w:rsidP="00D4181C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Supplementary Figure S1.</w:t>
      </w:r>
      <w:r w:rsidRPr="00D4181C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Baseline and follow-up PASI scores</w:t>
      </w:r>
    </w:p>
    <w:p w14:paraId="5A8BF3B7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C9ABB1D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3F075F2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6D6B3B94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70337E0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0BC69D32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74C0D591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0FB79398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5ADE866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52580F99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150393F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60265C7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18D8C93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0F733309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2EEB7FC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5555089E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14CD1A1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3B30C201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1297F6D8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7E3B31A3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61B58D35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7CC66E7B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27A59903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6E7E84B7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18FF00EB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7ECCD2DE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4B5F84D8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5ED2C9AC" w14:textId="77777777" w:rsid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3F07F8D4" w14:textId="77777777" w:rsidR="00D4181C" w:rsidRPr="00D4181C" w:rsidRDefault="00D4181C" w:rsidP="00D4181C">
      <w:pPr>
        <w:rPr>
          <w:rFonts w:ascii="Times New Roman" w:eastAsiaTheme="minorEastAsia" w:hAnsi="Times New Roman" w:cs="Times New Roman"/>
        </w:rPr>
      </w:pPr>
    </w:p>
    <w:p w14:paraId="6E79157D" w14:textId="77777777" w:rsidR="00D4181C" w:rsidRPr="00D4181C" w:rsidRDefault="00D4181C">
      <w:pPr>
        <w:rPr>
          <w:rFonts w:ascii="Times New Roman" w:hAnsi="Times New Roman" w:cs="Times New Roman"/>
          <w:b/>
          <w:bCs/>
        </w:rPr>
      </w:pPr>
    </w:p>
    <w:p w14:paraId="7F647212" w14:textId="4DBD33CD" w:rsidR="00606C29" w:rsidRPr="00D4181C" w:rsidRDefault="00FF105D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F265A" w:rsidRPr="00D4181C">
        <w:rPr>
          <w:rFonts w:ascii="Times New Roman" w:hAnsi="Times New Roman" w:cs="Times New Roman"/>
          <w:b/>
          <w:bCs/>
        </w:rPr>
        <w:t xml:space="preserve">Table </w:t>
      </w:r>
      <w:r w:rsidRPr="00D4181C">
        <w:rPr>
          <w:rFonts w:ascii="Times New Roman" w:hAnsi="Times New Roman" w:cs="Times New Roman"/>
          <w:b/>
          <w:bCs/>
        </w:rPr>
        <w:t>S</w:t>
      </w:r>
      <w:r w:rsidR="00095B68" w:rsidRPr="00D4181C">
        <w:rPr>
          <w:rFonts w:ascii="Times New Roman" w:hAnsi="Times New Roman" w:cs="Times New Roman"/>
          <w:b/>
          <w:bCs/>
        </w:rPr>
        <w:t>1</w:t>
      </w:r>
      <w:r w:rsidR="009F265A" w:rsidRPr="00D4181C">
        <w:rPr>
          <w:rFonts w:ascii="Times New Roman" w:hAnsi="Times New Roman" w:cs="Times New Roman"/>
          <w:b/>
          <w:bCs/>
        </w:rPr>
        <w:t>.</w:t>
      </w:r>
      <w:r w:rsidR="009F265A" w:rsidRPr="00D4181C">
        <w:rPr>
          <w:rFonts w:ascii="Times New Roman" w:hAnsi="Times New Roman" w:cs="Times New Roman"/>
        </w:rPr>
        <w:t xml:space="preserve"> Baseline Patient Characteristics (N = </w:t>
      </w:r>
      <w:r w:rsidR="00AA1CAD" w:rsidRPr="00D4181C">
        <w:rPr>
          <w:rFonts w:ascii="Times New Roman" w:hAnsi="Times New Roman" w:cs="Times New Roman"/>
        </w:rPr>
        <w:t>20</w:t>
      </w:r>
      <w:r w:rsidR="009F265A" w:rsidRPr="00D4181C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693"/>
      </w:tblGrid>
      <w:tr w:rsidR="00BE7DAF" w:rsidRPr="00D4181C" w14:paraId="6FC6CC25" w14:textId="77777777" w:rsidTr="00E22C5B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61F04F0" w14:textId="7E242833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0D3B96" w14:textId="5C91AE6B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Value</w:t>
            </w:r>
          </w:p>
        </w:tc>
      </w:tr>
      <w:tr w:rsidR="00BE7DAF" w:rsidRPr="00D4181C" w14:paraId="452DB640" w14:textId="77777777" w:rsidTr="00E22C5B">
        <w:tc>
          <w:tcPr>
            <w:tcW w:w="6521" w:type="dxa"/>
            <w:tcBorders>
              <w:top w:val="single" w:sz="4" w:space="0" w:color="auto"/>
            </w:tcBorders>
          </w:tcPr>
          <w:p w14:paraId="38929330" w14:textId="241FB2F5" w:rsidR="00BE7DAF" w:rsidRPr="00D4181C" w:rsidRDefault="00BE7DAF" w:rsidP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Age</w:t>
            </w:r>
            <w:r w:rsidR="00A76B91" w:rsidRPr="00D4181C">
              <w:rPr>
                <w:rFonts w:ascii="Times New Roman" w:hAnsi="Times New Roman" w:cs="Times New Roman"/>
              </w:rPr>
              <w:t xml:space="preserve"> (years)</w:t>
            </w:r>
            <w:r w:rsidRPr="00D4181C">
              <w:rPr>
                <w:rFonts w:ascii="Times New Roman" w:hAnsi="Times New Roman" w:cs="Times New Roman"/>
              </w:rPr>
              <w:t xml:space="preserve">, mean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S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257A11" w14:textId="0A16A0A6" w:rsidR="00BE7DAF" w:rsidRPr="00D4181C" w:rsidRDefault="00AA1CAD" w:rsidP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50.5</w:t>
            </w:r>
            <w:r w:rsidR="00A76B91" w:rsidRPr="00D4181C">
              <w:rPr>
                <w:rFonts w:ascii="Times New Roman" w:hAnsi="Times New Roman" w:cs="Times New Roman"/>
              </w:rPr>
              <w:t xml:space="preserve"> </w:t>
            </w:r>
            <w:r w:rsidR="00A76B91" w:rsidRPr="00D4181C">
              <w:rPr>
                <w:rFonts w:ascii="Times New Roman" w:hAnsi="Times New Roman" w:cs="Times New Roman"/>
                <w:u w:val="single"/>
              </w:rPr>
              <w:t>+</w:t>
            </w:r>
            <w:r w:rsidR="00A76B91" w:rsidRPr="00D4181C">
              <w:rPr>
                <w:rFonts w:ascii="Times New Roman" w:hAnsi="Times New Roman" w:cs="Times New Roman"/>
              </w:rPr>
              <w:t xml:space="preserve"> 1</w:t>
            </w:r>
            <w:r w:rsidRPr="00D4181C">
              <w:rPr>
                <w:rFonts w:ascii="Times New Roman" w:hAnsi="Times New Roman" w:cs="Times New Roman"/>
              </w:rPr>
              <w:t>3.0</w:t>
            </w:r>
          </w:p>
        </w:tc>
      </w:tr>
      <w:tr w:rsidR="00BE7DAF" w:rsidRPr="00D4181C" w14:paraId="797CB798" w14:textId="77777777" w:rsidTr="00E22C5B">
        <w:tc>
          <w:tcPr>
            <w:tcW w:w="6521" w:type="dxa"/>
          </w:tcPr>
          <w:p w14:paraId="3CAAC244" w14:textId="77777777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Female, n (%)</w:t>
            </w:r>
          </w:p>
          <w:p w14:paraId="2769C9CD" w14:textId="58FD3E41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Special site involvement, n</w:t>
            </w:r>
            <w:r w:rsidR="008B152B" w:rsidRPr="00D4181C">
              <w:rPr>
                <w:rFonts w:ascii="Times New Roman" w:hAnsi="Times New Roman" w:cs="Times New Roman"/>
              </w:rPr>
              <w:t xml:space="preserve"> </w:t>
            </w:r>
            <w:r w:rsidRPr="00D4181C">
              <w:rPr>
                <w:rFonts w:ascii="Times New Roman" w:hAnsi="Times New Roman" w:cs="Times New Roman"/>
              </w:rPr>
              <w:t>(%)</w:t>
            </w:r>
          </w:p>
          <w:p w14:paraId="54986193" w14:textId="1E5215C5" w:rsidR="00A76B91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="00A76B91" w:rsidRPr="00D4181C">
              <w:rPr>
                <w:rFonts w:ascii="Times New Roman" w:hAnsi="Times New Roman" w:cs="Times New Roman"/>
              </w:rPr>
              <w:t>Any</w:t>
            </w:r>
          </w:p>
          <w:p w14:paraId="465B1811" w14:textId="5EFD3301" w:rsidR="00BE7DAF" w:rsidRPr="00D4181C" w:rsidRDefault="00A76B91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="0015185C" w:rsidRPr="00D4181C">
              <w:rPr>
                <w:rFonts w:ascii="Times New Roman" w:hAnsi="Times New Roman" w:cs="Times New Roman"/>
              </w:rPr>
              <w:t>Hands</w:t>
            </w:r>
          </w:p>
          <w:p w14:paraId="78199D6C" w14:textId="78FB7D87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="0015185C" w:rsidRPr="00D4181C">
              <w:rPr>
                <w:rFonts w:ascii="Times New Roman" w:hAnsi="Times New Roman" w:cs="Times New Roman"/>
              </w:rPr>
              <w:t>Feet</w:t>
            </w:r>
          </w:p>
          <w:p w14:paraId="4083A514" w14:textId="7C122B57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="001E0F9B" w:rsidRPr="00D4181C">
              <w:rPr>
                <w:rFonts w:ascii="Times New Roman" w:hAnsi="Times New Roman" w:cs="Times New Roman"/>
              </w:rPr>
              <w:t>Face</w:t>
            </w:r>
          </w:p>
          <w:p w14:paraId="20367D0D" w14:textId="789C1162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="001E0F9B" w:rsidRPr="00D4181C">
              <w:rPr>
                <w:rFonts w:ascii="Times New Roman" w:hAnsi="Times New Roman" w:cs="Times New Roman"/>
              </w:rPr>
              <w:t>Genitals</w:t>
            </w:r>
          </w:p>
          <w:p w14:paraId="49AB8DFA" w14:textId="2B27D991" w:rsidR="00BE7DAF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Comorbidities, n (%)</w:t>
            </w:r>
          </w:p>
          <w:p w14:paraId="6B0BF0DF" w14:textId="7BA8C822" w:rsidR="00A76B91" w:rsidRPr="00D4181C" w:rsidRDefault="00BE7DAF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</w:t>
            </w:r>
            <w:r w:rsidR="00A76B91" w:rsidRPr="00D4181C">
              <w:rPr>
                <w:rFonts w:ascii="Times New Roman" w:hAnsi="Times New Roman" w:cs="Times New Roman"/>
              </w:rPr>
              <w:t xml:space="preserve"> Any</w:t>
            </w:r>
          </w:p>
          <w:p w14:paraId="7548B11A" w14:textId="4BB0FB4F" w:rsidR="00BE7DAF" w:rsidRPr="00D4181C" w:rsidRDefault="00A76B91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</w:t>
            </w:r>
            <w:r w:rsidR="00BE7DAF" w:rsidRPr="00D4181C">
              <w:rPr>
                <w:rFonts w:ascii="Times New Roman" w:hAnsi="Times New Roman" w:cs="Times New Roman"/>
              </w:rPr>
              <w:t xml:space="preserve"> Psoriatic Arthritis</w:t>
            </w:r>
          </w:p>
          <w:p w14:paraId="27866942" w14:textId="14A35337" w:rsidR="00880115" w:rsidRPr="00D4181C" w:rsidRDefault="00880115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Localized Pustular Disease </w:t>
            </w:r>
          </w:p>
          <w:p w14:paraId="7F11080D" w14:textId="77777777" w:rsidR="00BE7DAF" w:rsidRPr="00D4181C" w:rsidRDefault="0015185C" w:rsidP="008B152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Hidradenitis Suppurativa</w:t>
            </w:r>
          </w:p>
          <w:p w14:paraId="275EFEF1" w14:textId="77777777" w:rsidR="004E17E8" w:rsidRPr="00D4181C" w:rsidRDefault="004E17E8" w:rsidP="004E17E8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Prior systemic therapy (conventional and/or biologic), n (%)</w:t>
            </w:r>
          </w:p>
          <w:p w14:paraId="655677A0" w14:textId="77777777" w:rsidR="004E17E8" w:rsidRPr="00D4181C" w:rsidRDefault="004E17E8" w:rsidP="004E17E8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Prior conventional systemic therapy, n (%)</w:t>
            </w:r>
          </w:p>
          <w:p w14:paraId="7AE1113B" w14:textId="22D5FB09" w:rsidR="004E17E8" w:rsidRPr="00D4181C" w:rsidRDefault="004E17E8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Prior biologic therapy, n (%)</w:t>
            </w:r>
          </w:p>
          <w:p w14:paraId="336C781C" w14:textId="611843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No. of previously failed </w:t>
            </w:r>
            <w:r w:rsidR="00E06CE5" w:rsidRPr="00D4181C">
              <w:rPr>
                <w:rFonts w:ascii="Times New Roman" w:hAnsi="Times New Roman" w:cs="Times New Roman"/>
              </w:rPr>
              <w:t xml:space="preserve">systemic </w:t>
            </w:r>
            <w:r w:rsidRPr="00D4181C">
              <w:rPr>
                <w:rFonts w:ascii="Times New Roman" w:hAnsi="Times New Roman" w:cs="Times New Roman"/>
              </w:rPr>
              <w:t xml:space="preserve">therapies, mean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4181C">
              <w:rPr>
                <w:rFonts w:ascii="Times New Roman" w:hAnsi="Times New Roman" w:cs="Times New Roman"/>
              </w:rPr>
              <w:t>SD</w:t>
            </w:r>
            <w:proofErr w:type="gramEnd"/>
          </w:p>
          <w:p w14:paraId="7D22E89E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Conventional systemic therapies prior to bimekizumab, n (%)</w:t>
            </w:r>
          </w:p>
          <w:p w14:paraId="723527F8" w14:textId="1DE65C04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Methotrexate</w:t>
            </w:r>
          </w:p>
          <w:p w14:paraId="195665C8" w14:textId="732C1978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Acitretin</w:t>
            </w:r>
          </w:p>
          <w:p w14:paraId="2C8CF39B" w14:textId="31CF20AC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Alitretinoin</w:t>
            </w:r>
          </w:p>
          <w:p w14:paraId="01E9B073" w14:textId="13DC2ABF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Apremilast</w:t>
            </w:r>
          </w:p>
          <w:p w14:paraId="46D17807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Biologic therapies prior to bimekizumab, n (%)</w:t>
            </w:r>
          </w:p>
          <w:p w14:paraId="6CF68F03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Secukinumab</w:t>
            </w:r>
          </w:p>
          <w:p w14:paraId="49D96A90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Risankizumab</w:t>
            </w:r>
          </w:p>
          <w:p w14:paraId="34D9F58C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Ixekizumab</w:t>
            </w:r>
          </w:p>
          <w:p w14:paraId="28ADD088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Adalimumab</w:t>
            </w:r>
          </w:p>
          <w:p w14:paraId="2F25AEA0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Guselkumab</w:t>
            </w:r>
          </w:p>
          <w:p w14:paraId="53A8F2F6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Brodalumab</w:t>
            </w:r>
          </w:p>
          <w:p w14:paraId="137DA21C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Golimumab </w:t>
            </w:r>
          </w:p>
          <w:p w14:paraId="55C0BE5F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Previously failed biologic therapies, n (%)</w:t>
            </w:r>
          </w:p>
          <w:p w14:paraId="5E54372C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Biologic-naïve</w:t>
            </w:r>
          </w:p>
          <w:p w14:paraId="5FD58C11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1 biologic </w:t>
            </w:r>
          </w:p>
          <w:p w14:paraId="1E24B63C" w14:textId="4699603F" w:rsidR="00E22C5B" w:rsidRPr="00D4181C" w:rsidRDefault="00E22C5B" w:rsidP="008B152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r w:rsidRPr="00D4181C">
              <w:rPr>
                <w:rFonts w:ascii="Times New Roman" w:hAnsi="Times New Roman" w:cs="Times New Roman"/>
                <w:u w:val="single"/>
              </w:rPr>
              <w:t>&gt;</w:t>
            </w:r>
            <w:r w:rsidRPr="00D4181C">
              <w:rPr>
                <w:rFonts w:ascii="Times New Roman" w:hAnsi="Times New Roman" w:cs="Times New Roman"/>
              </w:rPr>
              <w:t xml:space="preserve"> 2 biologics</w:t>
            </w:r>
          </w:p>
        </w:tc>
        <w:tc>
          <w:tcPr>
            <w:tcW w:w="2693" w:type="dxa"/>
          </w:tcPr>
          <w:p w14:paraId="0D293FF0" w14:textId="41E22BAC" w:rsidR="00BE7DAF" w:rsidRPr="00D4181C" w:rsidRDefault="0015185C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9</w:t>
            </w:r>
            <w:r w:rsidR="00A76B91" w:rsidRPr="00D4181C">
              <w:rPr>
                <w:rFonts w:ascii="Times New Roman" w:hAnsi="Times New Roman" w:cs="Times New Roman"/>
              </w:rPr>
              <w:t xml:space="preserve"> (4</w:t>
            </w:r>
            <w:r w:rsidRPr="00D4181C">
              <w:rPr>
                <w:rFonts w:ascii="Times New Roman" w:hAnsi="Times New Roman" w:cs="Times New Roman"/>
              </w:rPr>
              <w:t>5.0</w:t>
            </w:r>
            <w:r w:rsidR="00A76B91" w:rsidRPr="00D4181C">
              <w:rPr>
                <w:rFonts w:ascii="Times New Roman" w:hAnsi="Times New Roman" w:cs="Times New Roman"/>
              </w:rPr>
              <w:t>)</w:t>
            </w:r>
          </w:p>
          <w:p w14:paraId="644E45C3" w14:textId="7A2A56BA" w:rsidR="00A76B91" w:rsidRPr="00D4181C" w:rsidRDefault="00A76B91" w:rsidP="00A76B91">
            <w:pPr>
              <w:rPr>
                <w:rFonts w:ascii="Times New Roman" w:hAnsi="Times New Roman" w:cs="Times New Roman"/>
              </w:rPr>
            </w:pPr>
          </w:p>
          <w:p w14:paraId="444ABE24" w14:textId="25E91E20" w:rsidR="00A76B91" w:rsidRPr="00D4181C" w:rsidRDefault="0015185C" w:rsidP="00A76B91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20</w:t>
            </w:r>
            <w:r w:rsidR="00A76B91" w:rsidRPr="00D4181C">
              <w:rPr>
                <w:rFonts w:ascii="Times New Roman" w:hAnsi="Times New Roman" w:cs="Times New Roman"/>
              </w:rPr>
              <w:t xml:space="preserve"> (100.0)</w:t>
            </w:r>
          </w:p>
          <w:p w14:paraId="424A52CD" w14:textId="07F491AB" w:rsidR="001E0F9B" w:rsidRPr="00D4181C" w:rsidRDefault="001E0F9B" w:rsidP="001E0F9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</w:t>
            </w:r>
            <w:r w:rsidR="0015185C" w:rsidRPr="00D4181C">
              <w:rPr>
                <w:rFonts w:ascii="Times New Roman" w:hAnsi="Times New Roman" w:cs="Times New Roman"/>
              </w:rPr>
              <w:t>5</w:t>
            </w:r>
            <w:r w:rsidRPr="00D4181C">
              <w:rPr>
                <w:rFonts w:ascii="Times New Roman" w:hAnsi="Times New Roman" w:cs="Times New Roman"/>
              </w:rPr>
              <w:t xml:space="preserve"> (7</w:t>
            </w:r>
            <w:r w:rsidR="0015185C" w:rsidRPr="00D4181C">
              <w:rPr>
                <w:rFonts w:ascii="Times New Roman" w:hAnsi="Times New Roman" w:cs="Times New Roman"/>
              </w:rPr>
              <w:t>5.0</w:t>
            </w:r>
            <w:r w:rsidRPr="00D4181C">
              <w:rPr>
                <w:rFonts w:ascii="Times New Roman" w:hAnsi="Times New Roman" w:cs="Times New Roman"/>
              </w:rPr>
              <w:t>)</w:t>
            </w:r>
          </w:p>
          <w:p w14:paraId="64CF9611" w14:textId="33DDBAA1" w:rsidR="001E0F9B" w:rsidRPr="00D4181C" w:rsidRDefault="0015185C" w:rsidP="001E0F9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4</w:t>
            </w:r>
            <w:r w:rsidR="001E0F9B" w:rsidRPr="00D4181C">
              <w:rPr>
                <w:rFonts w:ascii="Times New Roman" w:hAnsi="Times New Roman" w:cs="Times New Roman"/>
              </w:rPr>
              <w:t xml:space="preserve"> (7</w:t>
            </w:r>
            <w:r w:rsidRPr="00D4181C">
              <w:rPr>
                <w:rFonts w:ascii="Times New Roman" w:hAnsi="Times New Roman" w:cs="Times New Roman"/>
              </w:rPr>
              <w:t>0</w:t>
            </w:r>
            <w:r w:rsidR="001E0F9B" w:rsidRPr="00D4181C">
              <w:rPr>
                <w:rFonts w:ascii="Times New Roman" w:hAnsi="Times New Roman" w:cs="Times New Roman"/>
              </w:rPr>
              <w:t>.</w:t>
            </w:r>
            <w:r w:rsidRPr="00D4181C">
              <w:rPr>
                <w:rFonts w:ascii="Times New Roman" w:hAnsi="Times New Roman" w:cs="Times New Roman"/>
              </w:rPr>
              <w:t>0</w:t>
            </w:r>
            <w:r w:rsidR="001E0F9B" w:rsidRPr="00D4181C">
              <w:rPr>
                <w:rFonts w:ascii="Times New Roman" w:hAnsi="Times New Roman" w:cs="Times New Roman"/>
              </w:rPr>
              <w:t>)</w:t>
            </w:r>
          </w:p>
          <w:p w14:paraId="7A708377" w14:textId="0D0B1CB2" w:rsidR="00A76B91" w:rsidRPr="00D4181C" w:rsidRDefault="0015185C" w:rsidP="00A76B91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3</w:t>
            </w:r>
            <w:r w:rsidR="00A76B91" w:rsidRPr="00D4181C">
              <w:rPr>
                <w:rFonts w:ascii="Times New Roman" w:hAnsi="Times New Roman" w:cs="Times New Roman"/>
              </w:rPr>
              <w:t xml:space="preserve"> (1</w:t>
            </w:r>
            <w:r w:rsidRPr="00D4181C">
              <w:rPr>
                <w:rFonts w:ascii="Times New Roman" w:hAnsi="Times New Roman" w:cs="Times New Roman"/>
              </w:rPr>
              <w:t>5.0</w:t>
            </w:r>
            <w:r w:rsidR="00A76B91" w:rsidRPr="00D4181C">
              <w:rPr>
                <w:rFonts w:ascii="Times New Roman" w:hAnsi="Times New Roman" w:cs="Times New Roman"/>
              </w:rPr>
              <w:t>)</w:t>
            </w:r>
          </w:p>
          <w:p w14:paraId="10DC165B" w14:textId="42D46FB0" w:rsidR="001E0F9B" w:rsidRPr="00D4181C" w:rsidRDefault="0015185C" w:rsidP="001E0F9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3</w:t>
            </w:r>
            <w:r w:rsidR="001E0F9B" w:rsidRPr="00D4181C">
              <w:rPr>
                <w:rFonts w:ascii="Times New Roman" w:hAnsi="Times New Roman" w:cs="Times New Roman"/>
              </w:rPr>
              <w:t xml:space="preserve"> (1</w:t>
            </w:r>
            <w:r w:rsidRPr="00D4181C">
              <w:rPr>
                <w:rFonts w:ascii="Times New Roman" w:hAnsi="Times New Roman" w:cs="Times New Roman"/>
              </w:rPr>
              <w:t>5.0</w:t>
            </w:r>
            <w:r w:rsidR="001E0F9B" w:rsidRPr="00D4181C">
              <w:rPr>
                <w:rFonts w:ascii="Times New Roman" w:hAnsi="Times New Roman" w:cs="Times New Roman"/>
              </w:rPr>
              <w:t>)</w:t>
            </w:r>
          </w:p>
          <w:p w14:paraId="46364D51" w14:textId="77777777" w:rsidR="00880115" w:rsidRPr="00D4181C" w:rsidRDefault="00880115" w:rsidP="00757852">
            <w:pPr>
              <w:rPr>
                <w:rFonts w:ascii="Times New Roman" w:hAnsi="Times New Roman" w:cs="Times New Roman"/>
              </w:rPr>
            </w:pPr>
          </w:p>
          <w:p w14:paraId="519AA1B2" w14:textId="58BC2DCF" w:rsidR="00757852" w:rsidRPr="00D4181C" w:rsidRDefault="00880115" w:rsidP="00757852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3 (65.0)</w:t>
            </w:r>
          </w:p>
          <w:p w14:paraId="5813B9E5" w14:textId="55F2AAFE" w:rsidR="00A76B91" w:rsidRPr="00D4181C" w:rsidRDefault="0015185C" w:rsidP="00A76B91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8 (40.0)</w:t>
            </w:r>
          </w:p>
          <w:p w14:paraId="4C9E3CD7" w14:textId="0FAB53ED" w:rsidR="00880115" w:rsidRPr="00D4181C" w:rsidRDefault="00880115" w:rsidP="00757852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6 (30.0)</w:t>
            </w:r>
          </w:p>
          <w:p w14:paraId="0C7572D1" w14:textId="4DD3ACEF" w:rsidR="00757852" w:rsidRPr="00D4181C" w:rsidRDefault="0015185C" w:rsidP="00757852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 (5.0)</w:t>
            </w:r>
          </w:p>
          <w:p w14:paraId="393123EF" w14:textId="1043D9D4" w:rsidR="004E17E8" w:rsidRPr="00D4181C" w:rsidRDefault="004E17E8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9 (95.0)</w:t>
            </w:r>
          </w:p>
          <w:p w14:paraId="1E788B5B" w14:textId="77777777" w:rsidR="004E17E8" w:rsidRPr="00D4181C" w:rsidRDefault="004E17E8" w:rsidP="004E17E8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7 (85.0)</w:t>
            </w:r>
          </w:p>
          <w:p w14:paraId="44248394" w14:textId="47D8AB58" w:rsidR="004E17E8" w:rsidRPr="00D4181C" w:rsidRDefault="004E17E8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0 (50.0)</w:t>
            </w:r>
          </w:p>
          <w:p w14:paraId="74729CA3" w14:textId="64CDD58D" w:rsidR="00E22C5B" w:rsidRPr="00D4181C" w:rsidRDefault="0037460D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2</w:t>
            </w:r>
            <w:r w:rsidR="00E22C5B" w:rsidRPr="00D4181C">
              <w:rPr>
                <w:rFonts w:ascii="Times New Roman" w:hAnsi="Times New Roman" w:cs="Times New Roman"/>
              </w:rPr>
              <w:t xml:space="preserve">.4 </w:t>
            </w:r>
            <w:r w:rsidR="00E22C5B" w:rsidRPr="00D4181C">
              <w:rPr>
                <w:rFonts w:ascii="Times New Roman" w:hAnsi="Times New Roman" w:cs="Times New Roman"/>
                <w:u w:val="single"/>
              </w:rPr>
              <w:t>+</w:t>
            </w:r>
            <w:r w:rsidR="00E22C5B" w:rsidRPr="00D4181C">
              <w:rPr>
                <w:rFonts w:ascii="Times New Roman" w:hAnsi="Times New Roman" w:cs="Times New Roman"/>
              </w:rPr>
              <w:t xml:space="preserve"> 1.6</w:t>
            </w:r>
          </w:p>
          <w:p w14:paraId="6499B7B9" w14:textId="5E40D5FC" w:rsidR="00E22C5B" w:rsidRPr="00D4181C" w:rsidRDefault="00E22C5B" w:rsidP="00757852">
            <w:pPr>
              <w:rPr>
                <w:rFonts w:ascii="Times New Roman" w:hAnsi="Times New Roman" w:cs="Times New Roman"/>
              </w:rPr>
            </w:pPr>
          </w:p>
          <w:p w14:paraId="782A1862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3 (65.0)</w:t>
            </w:r>
          </w:p>
          <w:p w14:paraId="133EC8C3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7 (35.0)</w:t>
            </w:r>
          </w:p>
          <w:p w14:paraId="6AA89271" w14:textId="77777777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3 (15.0)</w:t>
            </w:r>
          </w:p>
          <w:p w14:paraId="75ED008E" w14:textId="236AE37D" w:rsidR="00E22C5B" w:rsidRPr="00D4181C" w:rsidRDefault="00E22C5B" w:rsidP="00E22C5B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3 (15.0)</w:t>
            </w:r>
          </w:p>
          <w:p w14:paraId="1A8081B0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</w:p>
          <w:p w14:paraId="4EFBFF06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5 (25.0)</w:t>
            </w:r>
          </w:p>
          <w:p w14:paraId="48401040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4 (20.0)</w:t>
            </w:r>
          </w:p>
          <w:p w14:paraId="46BA415B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3 (15.0) </w:t>
            </w:r>
          </w:p>
          <w:p w14:paraId="32F3220F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2 (10.0)</w:t>
            </w:r>
          </w:p>
          <w:p w14:paraId="70BD8C6C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2 (10.0)</w:t>
            </w:r>
          </w:p>
          <w:p w14:paraId="78DFAFB9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 (5.0)</w:t>
            </w:r>
          </w:p>
          <w:p w14:paraId="0FED685F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 (5.0)</w:t>
            </w:r>
          </w:p>
          <w:p w14:paraId="5367ADC9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</w:p>
          <w:p w14:paraId="4B82EC15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0 (50.0)</w:t>
            </w:r>
          </w:p>
          <w:p w14:paraId="32A8F92F" w14:textId="77777777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4 (20.0)</w:t>
            </w:r>
          </w:p>
          <w:p w14:paraId="016FE60E" w14:textId="4FDF5A55" w:rsidR="00E50217" w:rsidRPr="00D4181C" w:rsidRDefault="00E50217" w:rsidP="00E50217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6 (30.0)</w:t>
            </w:r>
          </w:p>
        </w:tc>
      </w:tr>
    </w:tbl>
    <w:p w14:paraId="03DEFDEF" w14:textId="0B6DAA11" w:rsidR="00142E68" w:rsidRPr="00D4181C" w:rsidRDefault="00BE313D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</w:rPr>
        <w:t xml:space="preserve">Abbreviations: </w:t>
      </w:r>
      <w:r w:rsidRPr="00D4181C">
        <w:rPr>
          <w:rFonts w:ascii="Times New Roman" w:hAnsi="Times New Roman" w:cs="Times New Roman"/>
          <w:i/>
          <w:iCs/>
        </w:rPr>
        <w:t>N</w:t>
      </w:r>
      <w:r w:rsidRPr="00D4181C">
        <w:rPr>
          <w:rFonts w:ascii="Times New Roman" w:hAnsi="Times New Roman" w:cs="Times New Roman"/>
        </w:rPr>
        <w:t>, number of individuals; SD, standard deviation.</w:t>
      </w:r>
    </w:p>
    <w:p w14:paraId="090006F9" w14:textId="77777777" w:rsidR="004E17E8" w:rsidRPr="00D4181C" w:rsidRDefault="004E17E8" w:rsidP="00336284">
      <w:pPr>
        <w:rPr>
          <w:rFonts w:ascii="Times New Roman" w:hAnsi="Times New Roman" w:cs="Times New Roman"/>
          <w:b/>
          <w:bCs/>
        </w:rPr>
      </w:pPr>
    </w:p>
    <w:p w14:paraId="368ADE6F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50A970B9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7A5FC026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3E7EF979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2388C70E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06C7BAC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C579E47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26ABB5FA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609B329" w14:textId="14DF1D8F" w:rsidR="00FF105D" w:rsidRPr="00D4181C" w:rsidRDefault="00FF105D" w:rsidP="00FF105D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5060E">
        <w:rPr>
          <w:rFonts w:ascii="Times New Roman" w:hAnsi="Times New Roman" w:cs="Times New Roman"/>
          <w:b/>
          <w:bCs/>
        </w:rPr>
        <w:t>S</w:t>
      </w:r>
      <w:r w:rsidRPr="00D4181C">
        <w:rPr>
          <w:rFonts w:ascii="Times New Roman" w:hAnsi="Times New Roman" w:cs="Times New Roman"/>
          <w:b/>
          <w:bCs/>
        </w:rPr>
        <w:t>2.</w:t>
      </w:r>
      <w:r w:rsidRPr="00D4181C">
        <w:rPr>
          <w:rFonts w:ascii="Times New Roman" w:hAnsi="Times New Roman" w:cs="Times New Roman"/>
        </w:rPr>
        <w:t xml:space="preserve"> Treatment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260"/>
      </w:tblGrid>
      <w:tr w:rsidR="00FF105D" w:rsidRPr="00D4181C" w14:paraId="1E4C6EA1" w14:textId="77777777" w:rsidTr="009719A9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D2AF758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45FE7CC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Value</w:t>
            </w:r>
          </w:p>
        </w:tc>
      </w:tr>
      <w:tr w:rsidR="00FF105D" w:rsidRPr="00D4181C" w14:paraId="2C8CDDD1" w14:textId="77777777" w:rsidTr="009719A9">
        <w:tc>
          <w:tcPr>
            <w:tcW w:w="5954" w:type="dxa"/>
            <w:tcBorders>
              <w:top w:val="single" w:sz="4" w:space="0" w:color="auto"/>
            </w:tcBorders>
          </w:tcPr>
          <w:p w14:paraId="753CD127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Treatment Duration (months), mean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SD [range]</w:t>
            </w:r>
          </w:p>
          <w:p w14:paraId="3930CDFD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Dosing Interval, n (%)</w:t>
            </w:r>
          </w:p>
          <w:p w14:paraId="205B3077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Every 8 weeks</w:t>
            </w:r>
          </w:p>
          <w:p w14:paraId="655EF8A1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Increased frequency to every 4 week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775298F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6.9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3.1 [1.5,13.5]</w:t>
            </w:r>
          </w:p>
          <w:p w14:paraId="34C80A19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</w:p>
          <w:p w14:paraId="79382EEE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1 (91.7)</w:t>
            </w:r>
          </w:p>
          <w:p w14:paraId="7B6D5618" w14:textId="77777777" w:rsidR="00FF105D" w:rsidRPr="00D4181C" w:rsidRDefault="00FF105D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 (8.3</w:t>
            </w:r>
          </w:p>
        </w:tc>
      </w:tr>
    </w:tbl>
    <w:p w14:paraId="33266196" w14:textId="77777777" w:rsidR="00FF105D" w:rsidRPr="00D4181C" w:rsidRDefault="00FF105D" w:rsidP="00FF105D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</w:rPr>
        <w:t>Abbreviations: SD, standard deviation.</w:t>
      </w:r>
    </w:p>
    <w:p w14:paraId="1C10A7FF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55D204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2E879ED9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16EC3E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08287FF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7FA1240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59659E98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596C9B16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5FFA9883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34F992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3DC5CA06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329012C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3B5900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F81AC26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614F943B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1D7C3B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68DAB8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303D93B8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B5916C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50181F12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2902013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C29963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2A0F24CC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7E97D23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6C9BA26A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6D95C7D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662B446D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2FD2665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6E23CE0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3C4FAB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0FC5AFEE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1EB16FB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E398569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0365D3B0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085ED74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482C14A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301681E5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16EB8A11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0F9E3587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5C73ED70" w14:textId="46A708AF" w:rsidR="00BD5F88" w:rsidRPr="00D4181C" w:rsidRDefault="00BD5F88" w:rsidP="00BD5F88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  <w:b/>
          <w:bCs/>
        </w:rPr>
        <w:lastRenderedPageBreak/>
        <w:t>Supplementary Table S3.</w:t>
      </w:r>
      <w:r w:rsidRPr="00D4181C">
        <w:rPr>
          <w:rFonts w:ascii="Times New Roman" w:hAnsi="Times New Roman" w:cs="Times New Roman"/>
        </w:rPr>
        <w:t xml:space="preserve"> Clinical outcomes following treatment with </w:t>
      </w:r>
      <w:proofErr w:type="gramStart"/>
      <w:r w:rsidRPr="00D4181C">
        <w:rPr>
          <w:rFonts w:ascii="Times New Roman" w:hAnsi="Times New Roman" w:cs="Times New Roman"/>
        </w:rPr>
        <w:t>bimekizumab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260"/>
      </w:tblGrid>
      <w:tr w:rsidR="00BD5F88" w:rsidRPr="00D4181C" w14:paraId="5CA19D0A" w14:textId="77777777" w:rsidTr="009719A9">
        <w:tc>
          <w:tcPr>
            <w:tcW w:w="5954" w:type="dxa"/>
          </w:tcPr>
          <w:p w14:paraId="6668CD6F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PASI, mean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SD [range] (n)</w:t>
            </w:r>
          </w:p>
          <w:p w14:paraId="5D9DFCCE" w14:textId="77777777" w:rsidR="00BD5F88" w:rsidRPr="00D4181C" w:rsidRDefault="00BD5F88" w:rsidP="009719A9">
            <w:pPr>
              <w:tabs>
                <w:tab w:val="left" w:pos="4137"/>
              </w:tabs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Baseline </w:t>
            </w:r>
            <w:r w:rsidRPr="00D4181C">
              <w:rPr>
                <w:rFonts w:ascii="Times New Roman" w:hAnsi="Times New Roman" w:cs="Times New Roman"/>
              </w:rPr>
              <w:tab/>
            </w:r>
          </w:p>
          <w:p w14:paraId="10F850BE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 w:rsidRPr="00D4181C">
              <w:rPr>
                <w:rFonts w:ascii="Times New Roman" w:hAnsi="Times New Roman" w:cs="Times New Roman"/>
              </w:rPr>
              <w:t>4 to 6 month</w:t>
            </w:r>
            <w:proofErr w:type="gramEnd"/>
            <w:r w:rsidRPr="00D4181C">
              <w:rPr>
                <w:rFonts w:ascii="Times New Roman" w:hAnsi="Times New Roman" w:cs="Times New Roman"/>
              </w:rPr>
              <w:t xml:space="preserve"> follow-up </w:t>
            </w:r>
          </w:p>
          <w:p w14:paraId="213E3DB3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PASI improvement at </w:t>
            </w:r>
            <w:proofErr w:type="gramStart"/>
            <w:r w:rsidRPr="00D4181C">
              <w:rPr>
                <w:rFonts w:ascii="Times New Roman" w:hAnsi="Times New Roman" w:cs="Times New Roman"/>
              </w:rPr>
              <w:t>4 to 6 month</w:t>
            </w:r>
            <w:proofErr w:type="gramEnd"/>
            <w:r w:rsidRPr="00D4181C">
              <w:rPr>
                <w:rFonts w:ascii="Times New Roman" w:hAnsi="Times New Roman" w:cs="Times New Roman"/>
              </w:rPr>
              <w:t xml:space="preserve"> follow-up, n (%)</w:t>
            </w:r>
          </w:p>
          <w:p w14:paraId="6BD1CA1A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PASI 90</w:t>
            </w:r>
          </w:p>
          <w:p w14:paraId="6A432B9F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PASI 100</w:t>
            </w:r>
          </w:p>
          <w:p w14:paraId="2DED6D6C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PASI Relative reduction (%)</w:t>
            </w:r>
          </w:p>
          <w:p w14:paraId="088B88FA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Discontinuation, n (%)</w:t>
            </w:r>
          </w:p>
          <w:p w14:paraId="6C128FE5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Adverse events </w:t>
            </w:r>
          </w:p>
          <w:p w14:paraId="1F27436C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   Oral candidiasis, n (%)</w:t>
            </w:r>
          </w:p>
        </w:tc>
        <w:tc>
          <w:tcPr>
            <w:tcW w:w="3260" w:type="dxa"/>
          </w:tcPr>
          <w:p w14:paraId="40524A32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</w:p>
          <w:p w14:paraId="2FF53057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9.1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5.1 [4.0-18.6] (15)</w:t>
            </w:r>
          </w:p>
          <w:p w14:paraId="6C4C3AB7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 xml:space="preserve">0.6 </w:t>
            </w:r>
            <w:r w:rsidRPr="00D4181C">
              <w:rPr>
                <w:rFonts w:ascii="Times New Roman" w:hAnsi="Times New Roman" w:cs="Times New Roman"/>
                <w:u w:val="single"/>
              </w:rPr>
              <w:t>+</w:t>
            </w:r>
            <w:r w:rsidRPr="00D4181C">
              <w:rPr>
                <w:rFonts w:ascii="Times New Roman" w:hAnsi="Times New Roman" w:cs="Times New Roman"/>
              </w:rPr>
              <w:t xml:space="preserve"> 0.9 [0.0-2.4] (9)</w:t>
            </w:r>
          </w:p>
          <w:p w14:paraId="437578C3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</w:p>
          <w:p w14:paraId="0CA6BB77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7 (77.8)</w:t>
            </w:r>
          </w:p>
          <w:p w14:paraId="737289E9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5 (55.6)</w:t>
            </w:r>
          </w:p>
          <w:p w14:paraId="0C21AD01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93.7</w:t>
            </w:r>
          </w:p>
          <w:p w14:paraId="02F6AE7F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1 (6.3%)</w:t>
            </w:r>
          </w:p>
          <w:p w14:paraId="4C90FB47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</w:p>
          <w:p w14:paraId="7104B506" w14:textId="77777777" w:rsidR="00BD5F88" w:rsidRPr="00D4181C" w:rsidRDefault="00BD5F88" w:rsidP="009719A9">
            <w:pPr>
              <w:rPr>
                <w:rFonts w:ascii="Times New Roman" w:hAnsi="Times New Roman" w:cs="Times New Roman"/>
              </w:rPr>
            </w:pPr>
            <w:r w:rsidRPr="00D4181C">
              <w:rPr>
                <w:rFonts w:ascii="Times New Roman" w:hAnsi="Times New Roman" w:cs="Times New Roman"/>
              </w:rPr>
              <w:t>3 (18.8)</w:t>
            </w:r>
          </w:p>
        </w:tc>
      </w:tr>
    </w:tbl>
    <w:p w14:paraId="3F127E32" w14:textId="77777777" w:rsidR="00BD5F88" w:rsidRPr="00D4181C" w:rsidRDefault="00BD5F88" w:rsidP="00BD5F88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</w:rPr>
        <w:t xml:space="preserve">Abbreviations: </w:t>
      </w:r>
      <w:r w:rsidRPr="00D4181C">
        <w:rPr>
          <w:rFonts w:ascii="Times New Roman" w:hAnsi="Times New Roman" w:cs="Times New Roman"/>
          <w:i/>
          <w:iCs/>
        </w:rPr>
        <w:t>N</w:t>
      </w:r>
      <w:r w:rsidRPr="00D4181C">
        <w:rPr>
          <w:rFonts w:ascii="Times New Roman" w:hAnsi="Times New Roman" w:cs="Times New Roman"/>
        </w:rPr>
        <w:t xml:space="preserve">, number of individuals; SD, standard deviation; PASI, Psoriasis Area and Severity Index. </w:t>
      </w:r>
    </w:p>
    <w:p w14:paraId="77FFADBD" w14:textId="77777777" w:rsidR="00FF105D" w:rsidRPr="00D4181C" w:rsidRDefault="00FF105D" w:rsidP="00336284">
      <w:pPr>
        <w:rPr>
          <w:rFonts w:ascii="Times New Roman" w:hAnsi="Times New Roman" w:cs="Times New Roman"/>
          <w:b/>
          <w:bCs/>
        </w:rPr>
      </w:pPr>
    </w:p>
    <w:p w14:paraId="7C11215E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28CE40F5" w14:textId="77777777" w:rsidR="004111D3" w:rsidRPr="00D4181C" w:rsidRDefault="004111D3" w:rsidP="00336284">
      <w:pPr>
        <w:rPr>
          <w:rFonts w:ascii="Times New Roman" w:hAnsi="Times New Roman" w:cs="Times New Roman"/>
          <w:b/>
          <w:bCs/>
        </w:rPr>
      </w:pPr>
    </w:p>
    <w:p w14:paraId="06142FDC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CD840CC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5C80F161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2A34BA88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365E9837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E1C86BB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1B61A95C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16607B6C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523D0835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220080F8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5EF44D1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0842937F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9C9C342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68223687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2FE7E2A0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5A6D5E4F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EA9305A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0C6ED176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B8882EB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6988743F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696EAB6F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6B7610D3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12C1403D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563BB6E9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29CB3E73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08C98DC2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14BAD3E2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06215668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3E9B781D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74DA1D45" w14:textId="77777777" w:rsidR="00BD5F88" w:rsidRPr="00D4181C" w:rsidRDefault="00BD5F88" w:rsidP="00336284">
      <w:pPr>
        <w:rPr>
          <w:rFonts w:ascii="Times New Roman" w:hAnsi="Times New Roman" w:cs="Times New Roman"/>
          <w:b/>
          <w:bCs/>
        </w:rPr>
      </w:pPr>
    </w:p>
    <w:p w14:paraId="50B8A4BF" w14:textId="03AB4D8A" w:rsidR="00BD5F88" w:rsidRPr="00D4181C" w:rsidRDefault="00BD5F88" w:rsidP="00336284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  <w:b/>
          <w:bCs/>
        </w:rPr>
        <w:lastRenderedPageBreak/>
        <w:t>Supplementary Figure S1</w:t>
      </w:r>
      <w:r w:rsidR="00205B1C" w:rsidRPr="00D4181C">
        <w:rPr>
          <w:rFonts w:ascii="Times New Roman" w:hAnsi="Times New Roman" w:cs="Times New Roman"/>
          <w:b/>
          <w:bCs/>
        </w:rPr>
        <w:t>.</w:t>
      </w:r>
      <w:r w:rsidR="00205B1C" w:rsidRPr="00D4181C">
        <w:rPr>
          <w:rFonts w:ascii="Times New Roman" w:hAnsi="Times New Roman" w:cs="Times New Roman"/>
        </w:rPr>
        <w:t xml:space="preserve"> Baseline and follow-up PASI scores</w:t>
      </w:r>
    </w:p>
    <w:p w14:paraId="3C2A4241" w14:textId="0AAA01E1" w:rsidR="00BD5F88" w:rsidRPr="00D4181C" w:rsidRDefault="00205B1C" w:rsidP="00336284">
      <w:pPr>
        <w:rPr>
          <w:rFonts w:ascii="Times New Roman" w:hAnsi="Times New Roman" w:cs="Times New Roman"/>
        </w:rPr>
      </w:pPr>
      <w:r w:rsidRPr="00D4181C">
        <w:rPr>
          <w:rFonts w:ascii="Times New Roman" w:hAnsi="Times New Roman" w:cs="Times New Roman"/>
          <w:noProof/>
        </w:rPr>
        <w:drawing>
          <wp:inline distT="0" distB="0" distL="0" distR="0" wp14:anchorId="3716CCEF" wp14:editId="5DCA65C5">
            <wp:extent cx="5943600" cy="3495675"/>
            <wp:effectExtent l="0" t="0" r="0" b="0"/>
            <wp:docPr id="1231448679" name="Picture 1" descr="A graph of patients with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448679" name="Picture 1" descr="A graph of patients with blue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F88" w:rsidRPr="00D418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F69BA" w14:textId="77777777" w:rsidR="00251EB6" w:rsidRDefault="00251EB6" w:rsidP="0028391C">
      <w:r>
        <w:separator/>
      </w:r>
    </w:p>
  </w:endnote>
  <w:endnote w:type="continuationSeparator" w:id="0">
    <w:p w14:paraId="7C5FD247" w14:textId="77777777" w:rsidR="00251EB6" w:rsidRDefault="00251EB6" w:rsidP="00283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18426" w14:textId="77777777" w:rsidR="00251EB6" w:rsidRDefault="00251EB6" w:rsidP="0028391C">
      <w:r>
        <w:separator/>
      </w:r>
    </w:p>
  </w:footnote>
  <w:footnote w:type="continuationSeparator" w:id="0">
    <w:p w14:paraId="3ED21B8C" w14:textId="77777777" w:rsidR="00251EB6" w:rsidRDefault="00251EB6" w:rsidP="00283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8C"/>
    <w:rsid w:val="00000521"/>
    <w:rsid w:val="00001D39"/>
    <w:rsid w:val="00007692"/>
    <w:rsid w:val="0001256C"/>
    <w:rsid w:val="00014616"/>
    <w:rsid w:val="000249E0"/>
    <w:rsid w:val="000257AA"/>
    <w:rsid w:val="00025EF4"/>
    <w:rsid w:val="00026C18"/>
    <w:rsid w:val="000444B2"/>
    <w:rsid w:val="0005422F"/>
    <w:rsid w:val="00060AB4"/>
    <w:rsid w:val="00065389"/>
    <w:rsid w:val="00082062"/>
    <w:rsid w:val="00090443"/>
    <w:rsid w:val="000906AA"/>
    <w:rsid w:val="000951FA"/>
    <w:rsid w:val="00095B68"/>
    <w:rsid w:val="000B3961"/>
    <w:rsid w:val="000C7BD6"/>
    <w:rsid w:val="000D09D3"/>
    <w:rsid w:val="000E1525"/>
    <w:rsid w:val="000E1662"/>
    <w:rsid w:val="000F0104"/>
    <w:rsid w:val="000F6F83"/>
    <w:rsid w:val="001044A7"/>
    <w:rsid w:val="00130E42"/>
    <w:rsid w:val="00142E68"/>
    <w:rsid w:val="00146705"/>
    <w:rsid w:val="0015185C"/>
    <w:rsid w:val="00154C48"/>
    <w:rsid w:val="0015770C"/>
    <w:rsid w:val="001670AE"/>
    <w:rsid w:val="00184363"/>
    <w:rsid w:val="001B2950"/>
    <w:rsid w:val="001B608E"/>
    <w:rsid w:val="001E0F9B"/>
    <w:rsid w:val="001E7239"/>
    <w:rsid w:val="001F06BC"/>
    <w:rsid w:val="001F33A1"/>
    <w:rsid w:val="00203430"/>
    <w:rsid w:val="00204590"/>
    <w:rsid w:val="00205B1C"/>
    <w:rsid w:val="00207EC7"/>
    <w:rsid w:val="00213BC2"/>
    <w:rsid w:val="002154D6"/>
    <w:rsid w:val="00217590"/>
    <w:rsid w:val="002241AE"/>
    <w:rsid w:val="00230B8A"/>
    <w:rsid w:val="00232DEF"/>
    <w:rsid w:val="00245066"/>
    <w:rsid w:val="00251EB6"/>
    <w:rsid w:val="00255E37"/>
    <w:rsid w:val="0028391C"/>
    <w:rsid w:val="00291B27"/>
    <w:rsid w:val="0029359C"/>
    <w:rsid w:val="00293832"/>
    <w:rsid w:val="002A6DB0"/>
    <w:rsid w:val="002B0A44"/>
    <w:rsid w:val="002B726A"/>
    <w:rsid w:val="002D196E"/>
    <w:rsid w:val="002D6DF5"/>
    <w:rsid w:val="002E302B"/>
    <w:rsid w:val="00313334"/>
    <w:rsid w:val="003215A8"/>
    <w:rsid w:val="00336284"/>
    <w:rsid w:val="00343877"/>
    <w:rsid w:val="003542C5"/>
    <w:rsid w:val="003647B7"/>
    <w:rsid w:val="0037460D"/>
    <w:rsid w:val="00392CAF"/>
    <w:rsid w:val="00397882"/>
    <w:rsid w:val="003B352D"/>
    <w:rsid w:val="003B483E"/>
    <w:rsid w:val="003B7737"/>
    <w:rsid w:val="003D4C71"/>
    <w:rsid w:val="003F082A"/>
    <w:rsid w:val="003F4FBC"/>
    <w:rsid w:val="00401A63"/>
    <w:rsid w:val="0040369A"/>
    <w:rsid w:val="004078BB"/>
    <w:rsid w:val="004111D3"/>
    <w:rsid w:val="00411E7D"/>
    <w:rsid w:val="00426043"/>
    <w:rsid w:val="004352BC"/>
    <w:rsid w:val="00436830"/>
    <w:rsid w:val="004800AD"/>
    <w:rsid w:val="004A66D4"/>
    <w:rsid w:val="004A7293"/>
    <w:rsid w:val="004A748F"/>
    <w:rsid w:val="004B07A3"/>
    <w:rsid w:val="004C2E39"/>
    <w:rsid w:val="004C53A4"/>
    <w:rsid w:val="004E17E8"/>
    <w:rsid w:val="00527A4D"/>
    <w:rsid w:val="005325D1"/>
    <w:rsid w:val="0054664D"/>
    <w:rsid w:val="00557E96"/>
    <w:rsid w:val="00572C2A"/>
    <w:rsid w:val="0057421C"/>
    <w:rsid w:val="00575343"/>
    <w:rsid w:val="0059117D"/>
    <w:rsid w:val="00594F4F"/>
    <w:rsid w:val="005C4F93"/>
    <w:rsid w:val="005C68D9"/>
    <w:rsid w:val="005D29A4"/>
    <w:rsid w:val="005E34FF"/>
    <w:rsid w:val="005E3695"/>
    <w:rsid w:val="005E6489"/>
    <w:rsid w:val="00604065"/>
    <w:rsid w:val="00606C29"/>
    <w:rsid w:val="00626E83"/>
    <w:rsid w:val="006273B6"/>
    <w:rsid w:val="0065738F"/>
    <w:rsid w:val="00660D41"/>
    <w:rsid w:val="006655D6"/>
    <w:rsid w:val="00687B61"/>
    <w:rsid w:val="00694EDD"/>
    <w:rsid w:val="006A7053"/>
    <w:rsid w:val="006B4E5D"/>
    <w:rsid w:val="006C1F4F"/>
    <w:rsid w:val="006D27D5"/>
    <w:rsid w:val="006D703C"/>
    <w:rsid w:val="006D7AD9"/>
    <w:rsid w:val="006F28AD"/>
    <w:rsid w:val="006F4C18"/>
    <w:rsid w:val="00703818"/>
    <w:rsid w:val="00735D2D"/>
    <w:rsid w:val="00746863"/>
    <w:rsid w:val="00756F09"/>
    <w:rsid w:val="00757852"/>
    <w:rsid w:val="00762B00"/>
    <w:rsid w:val="00762EE3"/>
    <w:rsid w:val="007631E9"/>
    <w:rsid w:val="00777489"/>
    <w:rsid w:val="0079384B"/>
    <w:rsid w:val="00797F27"/>
    <w:rsid w:val="007A1CF1"/>
    <w:rsid w:val="007A7A08"/>
    <w:rsid w:val="007B1DDA"/>
    <w:rsid w:val="007B4C08"/>
    <w:rsid w:val="007B537C"/>
    <w:rsid w:val="007D00E0"/>
    <w:rsid w:val="007D2818"/>
    <w:rsid w:val="007D5566"/>
    <w:rsid w:val="007F582D"/>
    <w:rsid w:val="008137E8"/>
    <w:rsid w:val="008361FA"/>
    <w:rsid w:val="008368DB"/>
    <w:rsid w:val="00836A74"/>
    <w:rsid w:val="008479C0"/>
    <w:rsid w:val="00880115"/>
    <w:rsid w:val="00881620"/>
    <w:rsid w:val="008A1307"/>
    <w:rsid w:val="008A4EDA"/>
    <w:rsid w:val="008B152B"/>
    <w:rsid w:val="008C0F83"/>
    <w:rsid w:val="008C3BA6"/>
    <w:rsid w:val="008E16FB"/>
    <w:rsid w:val="008E224D"/>
    <w:rsid w:val="008E366E"/>
    <w:rsid w:val="008F70C2"/>
    <w:rsid w:val="008F7FE2"/>
    <w:rsid w:val="009026BD"/>
    <w:rsid w:val="009101B7"/>
    <w:rsid w:val="009119AD"/>
    <w:rsid w:val="00911BBB"/>
    <w:rsid w:val="00912794"/>
    <w:rsid w:val="00920C26"/>
    <w:rsid w:val="009363F8"/>
    <w:rsid w:val="00940CD6"/>
    <w:rsid w:val="009438B5"/>
    <w:rsid w:val="00947B3F"/>
    <w:rsid w:val="00961C7A"/>
    <w:rsid w:val="009664AF"/>
    <w:rsid w:val="00972048"/>
    <w:rsid w:val="0097408B"/>
    <w:rsid w:val="00984911"/>
    <w:rsid w:val="009866A0"/>
    <w:rsid w:val="00992495"/>
    <w:rsid w:val="009A1CE6"/>
    <w:rsid w:val="009A2E5C"/>
    <w:rsid w:val="009A6695"/>
    <w:rsid w:val="009B654A"/>
    <w:rsid w:val="009C2E95"/>
    <w:rsid w:val="009F0912"/>
    <w:rsid w:val="009F265A"/>
    <w:rsid w:val="009F6F26"/>
    <w:rsid w:val="00A04316"/>
    <w:rsid w:val="00A104BE"/>
    <w:rsid w:val="00A16466"/>
    <w:rsid w:val="00A2574E"/>
    <w:rsid w:val="00A316C4"/>
    <w:rsid w:val="00A37729"/>
    <w:rsid w:val="00A40263"/>
    <w:rsid w:val="00A419E7"/>
    <w:rsid w:val="00A50B0A"/>
    <w:rsid w:val="00A54165"/>
    <w:rsid w:val="00A55D14"/>
    <w:rsid w:val="00A56948"/>
    <w:rsid w:val="00A571EC"/>
    <w:rsid w:val="00A67689"/>
    <w:rsid w:val="00A76B91"/>
    <w:rsid w:val="00A80CEE"/>
    <w:rsid w:val="00A82E6E"/>
    <w:rsid w:val="00A87CE5"/>
    <w:rsid w:val="00AA06F6"/>
    <w:rsid w:val="00AA1CAD"/>
    <w:rsid w:val="00AA5BEB"/>
    <w:rsid w:val="00AB28B2"/>
    <w:rsid w:val="00AB6124"/>
    <w:rsid w:val="00AC1DA8"/>
    <w:rsid w:val="00AD2D87"/>
    <w:rsid w:val="00AD526A"/>
    <w:rsid w:val="00AE15A6"/>
    <w:rsid w:val="00B0182C"/>
    <w:rsid w:val="00B07F1D"/>
    <w:rsid w:val="00B10FE0"/>
    <w:rsid w:val="00B11C42"/>
    <w:rsid w:val="00B15A5D"/>
    <w:rsid w:val="00B171B1"/>
    <w:rsid w:val="00B27EA7"/>
    <w:rsid w:val="00B32D87"/>
    <w:rsid w:val="00B34D79"/>
    <w:rsid w:val="00B54350"/>
    <w:rsid w:val="00B622E2"/>
    <w:rsid w:val="00B62E33"/>
    <w:rsid w:val="00B74D84"/>
    <w:rsid w:val="00BA4BCB"/>
    <w:rsid w:val="00BB5075"/>
    <w:rsid w:val="00BB7682"/>
    <w:rsid w:val="00BC1B8E"/>
    <w:rsid w:val="00BC788D"/>
    <w:rsid w:val="00BD1ABA"/>
    <w:rsid w:val="00BD5F88"/>
    <w:rsid w:val="00BE313D"/>
    <w:rsid w:val="00BE7BED"/>
    <w:rsid w:val="00BE7DAF"/>
    <w:rsid w:val="00BF4DBF"/>
    <w:rsid w:val="00C032DA"/>
    <w:rsid w:val="00C05BC6"/>
    <w:rsid w:val="00C13ED6"/>
    <w:rsid w:val="00C21570"/>
    <w:rsid w:val="00C409F9"/>
    <w:rsid w:val="00C54441"/>
    <w:rsid w:val="00C7272E"/>
    <w:rsid w:val="00C96C2A"/>
    <w:rsid w:val="00CA068D"/>
    <w:rsid w:val="00CA657E"/>
    <w:rsid w:val="00CB1D05"/>
    <w:rsid w:val="00CB3434"/>
    <w:rsid w:val="00CB5F8D"/>
    <w:rsid w:val="00CC11DD"/>
    <w:rsid w:val="00CC366C"/>
    <w:rsid w:val="00CD00B1"/>
    <w:rsid w:val="00CE299B"/>
    <w:rsid w:val="00CE58EF"/>
    <w:rsid w:val="00CE65BF"/>
    <w:rsid w:val="00CF12F3"/>
    <w:rsid w:val="00D12CAC"/>
    <w:rsid w:val="00D12EAB"/>
    <w:rsid w:val="00D3094E"/>
    <w:rsid w:val="00D4181C"/>
    <w:rsid w:val="00D428C3"/>
    <w:rsid w:val="00D5060E"/>
    <w:rsid w:val="00D525C8"/>
    <w:rsid w:val="00D54BA6"/>
    <w:rsid w:val="00D70BA0"/>
    <w:rsid w:val="00D94357"/>
    <w:rsid w:val="00D95805"/>
    <w:rsid w:val="00D97EA9"/>
    <w:rsid w:val="00DA0F28"/>
    <w:rsid w:val="00DA570B"/>
    <w:rsid w:val="00DA74D1"/>
    <w:rsid w:val="00DC4C7B"/>
    <w:rsid w:val="00DD2A81"/>
    <w:rsid w:val="00DD7CDC"/>
    <w:rsid w:val="00DE45C0"/>
    <w:rsid w:val="00DF6AEC"/>
    <w:rsid w:val="00E039AA"/>
    <w:rsid w:val="00E03A0B"/>
    <w:rsid w:val="00E06CE5"/>
    <w:rsid w:val="00E158F1"/>
    <w:rsid w:val="00E16E0C"/>
    <w:rsid w:val="00E20CEC"/>
    <w:rsid w:val="00E22664"/>
    <w:rsid w:val="00E22C5B"/>
    <w:rsid w:val="00E50217"/>
    <w:rsid w:val="00E53C98"/>
    <w:rsid w:val="00E56CC6"/>
    <w:rsid w:val="00E57081"/>
    <w:rsid w:val="00E70DB7"/>
    <w:rsid w:val="00E71929"/>
    <w:rsid w:val="00E75BB2"/>
    <w:rsid w:val="00E75FD1"/>
    <w:rsid w:val="00E86422"/>
    <w:rsid w:val="00EA398C"/>
    <w:rsid w:val="00EB02A4"/>
    <w:rsid w:val="00EB625E"/>
    <w:rsid w:val="00EC0A39"/>
    <w:rsid w:val="00ED544B"/>
    <w:rsid w:val="00EE6527"/>
    <w:rsid w:val="00EE7338"/>
    <w:rsid w:val="00F00A60"/>
    <w:rsid w:val="00F03733"/>
    <w:rsid w:val="00F075BD"/>
    <w:rsid w:val="00F175B7"/>
    <w:rsid w:val="00F30002"/>
    <w:rsid w:val="00F43738"/>
    <w:rsid w:val="00F4548C"/>
    <w:rsid w:val="00F649CA"/>
    <w:rsid w:val="00F7548D"/>
    <w:rsid w:val="00F77B9B"/>
    <w:rsid w:val="00F90A1F"/>
    <w:rsid w:val="00F93724"/>
    <w:rsid w:val="00F94470"/>
    <w:rsid w:val="00FC57F2"/>
    <w:rsid w:val="00FE6A86"/>
    <w:rsid w:val="00FE6AB2"/>
    <w:rsid w:val="00FF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A91AB"/>
  <w15:chartTrackingRefBased/>
  <w15:docId w15:val="{89D4E890-D9BC-FB49-8509-F743CF11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E7DA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E7DA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E7D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5A5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43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3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91C"/>
  </w:style>
  <w:style w:type="paragraph" w:styleId="Footer">
    <w:name w:val="footer"/>
    <w:basedOn w:val="Normal"/>
    <w:link w:val="FooterChar"/>
    <w:uiPriority w:val="99"/>
    <w:unhideWhenUsed/>
    <w:rsid w:val="00283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9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8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2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8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67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94</Words>
  <Characters>2252</Characters>
  <Application>Microsoft Office Word</Application>
  <DocSecurity>0</DocSecurity>
  <Lines>4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irone</dc:creator>
  <cp:keywords/>
  <dc:description/>
  <cp:lastModifiedBy>Editorial Office</cp:lastModifiedBy>
  <cp:revision>8</cp:revision>
  <dcterms:created xsi:type="dcterms:W3CDTF">2023-10-06T16:34:00Z</dcterms:created>
  <dcterms:modified xsi:type="dcterms:W3CDTF">2023-11-13T16:30:00Z</dcterms:modified>
</cp:coreProperties>
</file>